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417"/>
        <w:gridCol w:w="1611"/>
        <w:gridCol w:w="1860"/>
      </w:tblGrid>
      <w:tr w:rsidR="00401795" w:rsidRPr="00F91C50" w:rsidTr="00273EC4">
        <w:trPr>
          <w:trHeight w:val="555"/>
        </w:trPr>
        <w:tc>
          <w:tcPr>
            <w:tcW w:w="3258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795" w:rsidRDefault="00401795" w:rsidP="00273EC4">
            <w:pPr>
              <w:tabs>
                <w:tab w:val="left" w:pos="2412"/>
              </w:tabs>
              <w:spacing w:before="120" w:line="480" w:lineRule="auto"/>
              <w:ind w:right="-90"/>
              <w:jc w:val="center"/>
              <w:rPr>
                <w:b/>
              </w:rPr>
            </w:pPr>
            <w:r w:rsidRPr="00F91C50">
              <w:rPr>
                <w:b/>
              </w:rPr>
              <w:t xml:space="preserve">5 weeks VM </w:t>
            </w:r>
          </w:p>
          <w:p w:rsidR="00401795" w:rsidRPr="00F91C50" w:rsidRDefault="00401795" w:rsidP="00273EC4">
            <w:pPr>
              <w:tabs>
                <w:tab w:val="left" w:pos="2412"/>
              </w:tabs>
              <w:spacing w:before="120" w:line="480" w:lineRule="auto"/>
              <w:ind w:right="-90"/>
              <w:jc w:val="center"/>
              <w:rPr>
                <w:b/>
                <w:lang w:bidi="ar-SA"/>
              </w:rPr>
            </w:pPr>
            <w:r w:rsidRPr="00F91C50">
              <w:rPr>
                <w:b/>
              </w:rPr>
              <w:t>(prior</w:t>
            </w:r>
            <w:r>
              <w:rPr>
                <w:b/>
              </w:rPr>
              <w:t xml:space="preserve"> to</w:t>
            </w:r>
            <w:r w:rsidRPr="00F91C50">
              <w:rPr>
                <w:b/>
              </w:rPr>
              <w:t xml:space="preserve"> pump implantation)</w:t>
            </w:r>
          </w:p>
        </w:tc>
      </w:tr>
      <w:tr w:rsidR="00401795" w:rsidRPr="00F91C50" w:rsidTr="00273EC4">
        <w:trPr>
          <w:trHeight w:val="449"/>
        </w:trPr>
        <w:tc>
          <w:tcPr>
            <w:tcW w:w="3258" w:type="dxa"/>
            <w:tcBorders>
              <w:bottom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</w:pP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795" w:rsidRPr="00F91C50" w:rsidRDefault="00401795" w:rsidP="00273EC4">
            <w:pPr>
              <w:spacing w:before="120" w:line="480" w:lineRule="auto"/>
              <w:ind w:right="-530"/>
              <w:jc w:val="center"/>
              <w:rPr>
                <w:b/>
              </w:rPr>
            </w:pPr>
            <w:r w:rsidRPr="00F91C50">
              <w:rPr>
                <w:b/>
              </w:rPr>
              <w:t>V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795" w:rsidRPr="00F91C50" w:rsidRDefault="00401795" w:rsidP="00273EC4">
            <w:pPr>
              <w:spacing w:before="120"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VM + vehicle</w:t>
            </w:r>
          </w:p>
          <w:p w:rsidR="00401795" w:rsidRPr="00F91C50" w:rsidRDefault="00401795" w:rsidP="00273EC4">
            <w:pPr>
              <w:spacing w:before="120"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(n=6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795" w:rsidRPr="00F91C50" w:rsidRDefault="00401795" w:rsidP="00273EC4">
            <w:pPr>
              <w:spacing w:before="120"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VM + SPARC</w:t>
            </w:r>
          </w:p>
          <w:p w:rsidR="00401795" w:rsidRPr="00F91C50" w:rsidRDefault="00401795" w:rsidP="00273EC4">
            <w:pPr>
              <w:spacing w:before="120"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(n=7)</w:t>
            </w:r>
          </w:p>
        </w:tc>
      </w:tr>
      <w:tr w:rsidR="00401795" w:rsidRPr="00F91C50" w:rsidTr="00273EC4">
        <w:trPr>
          <w:trHeight w:val="615"/>
        </w:trPr>
        <w:tc>
          <w:tcPr>
            <w:tcW w:w="3258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rPr>
                <w:b/>
              </w:rPr>
              <w:t>FS (%)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ind w:right="-530"/>
              <w:jc w:val="center"/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t>14.57 ± 3.90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t xml:space="preserve">12.42 ± 4.52 </w:t>
            </w:r>
          </w:p>
        </w:tc>
      </w:tr>
      <w:tr w:rsidR="00401795" w:rsidRPr="00F91C50" w:rsidTr="00273EC4">
        <w:trPr>
          <w:trHeight w:val="457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proofErr w:type="spellStart"/>
            <w:r w:rsidRPr="00F91C50">
              <w:rPr>
                <w:b/>
              </w:rPr>
              <w:t>LVIDd</w:t>
            </w:r>
            <w:proofErr w:type="spellEnd"/>
            <w:r w:rsidRPr="00F91C50">
              <w:rPr>
                <w:b/>
              </w:rPr>
              <w:t xml:space="preserve">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4.49 ± 0.09</w:t>
            </w:r>
            <w:r w:rsidRPr="00F91C50">
              <w:rPr>
                <w:vertAlign w:val="superscript"/>
              </w:rPr>
              <w:t xml:space="preserve"> 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color w:val="FF0000"/>
                <w:vertAlign w:val="superscript"/>
              </w:rPr>
            </w:pPr>
            <w:r w:rsidRPr="00F91C50">
              <w:t>4.21 ± 0.21*</w:t>
            </w:r>
          </w:p>
        </w:tc>
      </w:tr>
      <w:tr w:rsidR="00401795" w:rsidRPr="00F91C50" w:rsidTr="00273EC4">
        <w:trPr>
          <w:trHeight w:val="457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LVIDs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3.84 ± 0.23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3.69 ± 0.37</w:t>
            </w:r>
          </w:p>
        </w:tc>
      </w:tr>
      <w:tr w:rsidR="00401795" w:rsidRPr="00F91C50" w:rsidTr="00273EC4">
        <w:trPr>
          <w:trHeight w:val="496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F91C50">
              <w:rPr>
                <w:b/>
              </w:rPr>
              <w:t>PWd</w:t>
            </w:r>
            <w:proofErr w:type="spellEnd"/>
            <w:r w:rsidRPr="00F91C50">
              <w:rPr>
                <w:b/>
              </w:rPr>
              <w:t xml:space="preserve">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0.77 ± 0.16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F91C50">
              <w:t>0.56 ± 0.06**</w:t>
            </w:r>
          </w:p>
        </w:tc>
      </w:tr>
      <w:tr w:rsidR="00401795" w:rsidRPr="00F91C50" w:rsidTr="00273EC4">
        <w:trPr>
          <w:trHeight w:val="457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F91C50">
              <w:rPr>
                <w:b/>
              </w:rPr>
              <w:t>IVSd</w:t>
            </w:r>
            <w:proofErr w:type="spellEnd"/>
            <w:r w:rsidRPr="00F91C50">
              <w:rPr>
                <w:b/>
              </w:rPr>
              <w:t xml:space="preserve">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0.62 ± 0.08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0.61 ± 0.10</w:t>
            </w:r>
          </w:p>
        </w:tc>
      </w:tr>
      <w:tr w:rsidR="00401795" w:rsidRPr="00F91C50" w:rsidTr="00273EC4">
        <w:trPr>
          <w:trHeight w:val="457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HR (bp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637 ± 11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616 ± 20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rPr>
                <w:b/>
              </w:rPr>
              <w:t>5 weeks VM + 72h infusion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  <w:tcBorders>
              <w:bottom w:val="single" w:sz="4" w:space="0" w:color="auto"/>
            </w:tcBorders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ind w:right="-530"/>
              <w:jc w:val="center"/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rPr>
                <w:b/>
              </w:rPr>
              <w:t>VM + vehicl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rPr>
                <w:b/>
              </w:rPr>
              <w:t>VM + SPARC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FS (%)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ind w:right="-530"/>
              <w:jc w:val="center"/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</w:pPr>
            <w:r w:rsidRPr="00F91C50">
              <w:t>12.78 ± 3.33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401795" w:rsidRPr="00F91C50" w:rsidRDefault="00401795" w:rsidP="00273EC4">
            <w:pPr>
              <w:spacing w:before="120" w:line="480" w:lineRule="auto"/>
              <w:jc w:val="center"/>
              <w:rPr>
                <w:vertAlign w:val="superscript"/>
              </w:rPr>
            </w:pPr>
            <w:r w:rsidRPr="00F91C50">
              <w:t>15.22 ± 4.50</w:t>
            </w:r>
            <w:r w:rsidRPr="00F91C50">
              <w:rPr>
                <w:vertAlign w:val="superscript"/>
              </w:rPr>
              <w:t>#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F91C50">
              <w:rPr>
                <w:b/>
              </w:rPr>
              <w:t>LVIDd</w:t>
            </w:r>
            <w:proofErr w:type="spellEnd"/>
            <w:r w:rsidRPr="00F91C50">
              <w:rPr>
                <w:b/>
              </w:rPr>
              <w:t xml:space="preserve">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F91C50">
              <w:t>4.28 ± 0.17</w:t>
            </w:r>
            <w:r w:rsidRPr="00F91C50">
              <w:rPr>
                <w:vertAlign w:val="superscript"/>
              </w:rPr>
              <w:t>#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4.30 ± 0.21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LVIDs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3.73 ± 0.14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3.65 ± 0.37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F91C50">
              <w:rPr>
                <w:b/>
              </w:rPr>
              <w:t>PWd</w:t>
            </w:r>
            <w:proofErr w:type="spellEnd"/>
            <w:r w:rsidRPr="00F91C50">
              <w:rPr>
                <w:b/>
              </w:rPr>
              <w:t xml:space="preserve">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0.71 ± 0.06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F91C50">
              <w:t>0.69 ± 0.11</w:t>
            </w:r>
            <w:r w:rsidRPr="00F91C50">
              <w:rPr>
                <w:vertAlign w:val="superscript"/>
              </w:rPr>
              <w:t>#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F91C50">
              <w:rPr>
                <w:b/>
              </w:rPr>
              <w:t>IVSd</w:t>
            </w:r>
            <w:proofErr w:type="spellEnd"/>
            <w:r w:rsidRPr="00F91C50">
              <w:rPr>
                <w:b/>
              </w:rPr>
              <w:t xml:space="preserve"> (mm)</w:t>
            </w:r>
          </w:p>
        </w:tc>
        <w:tc>
          <w:tcPr>
            <w:tcW w:w="417" w:type="dxa"/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0.68 ± 0.08</w:t>
            </w:r>
          </w:p>
        </w:tc>
        <w:tc>
          <w:tcPr>
            <w:tcW w:w="1860" w:type="dxa"/>
          </w:tcPr>
          <w:p w:rsidR="00401795" w:rsidRPr="00F91C50" w:rsidRDefault="0040179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F91C50">
              <w:t>0.57 ± 0.08</w:t>
            </w:r>
          </w:p>
        </w:tc>
      </w:tr>
      <w:tr w:rsidR="00401795" w:rsidRPr="00F91C50" w:rsidTr="00273EC4">
        <w:trPr>
          <w:trHeight w:val="476"/>
        </w:trPr>
        <w:tc>
          <w:tcPr>
            <w:tcW w:w="3258" w:type="dxa"/>
            <w:tcBorders>
              <w:bottom w:val="single" w:sz="4" w:space="0" w:color="auto"/>
            </w:tcBorders>
          </w:tcPr>
          <w:p w:rsidR="00401795" w:rsidRPr="00F91C50" w:rsidRDefault="00401795" w:rsidP="00273EC4">
            <w:pPr>
              <w:spacing w:line="480" w:lineRule="auto"/>
              <w:jc w:val="center"/>
              <w:rPr>
                <w:b/>
              </w:rPr>
            </w:pPr>
            <w:r w:rsidRPr="00F91C50">
              <w:rPr>
                <w:b/>
              </w:rPr>
              <w:t>HR (bpm)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:rsidR="00401795" w:rsidRPr="00F91C50" w:rsidRDefault="00401795" w:rsidP="00273EC4">
            <w:pPr>
              <w:spacing w:line="480" w:lineRule="auto"/>
              <w:ind w:right="-530"/>
              <w:jc w:val="center"/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401795" w:rsidRPr="00F91C50" w:rsidRDefault="00401795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F91C50">
              <w:t>580 ± 35</w:t>
            </w:r>
            <w:r w:rsidRPr="00F91C50">
              <w:rPr>
                <w:vertAlign w:val="superscript"/>
              </w:rPr>
              <w:t>#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401795" w:rsidRPr="00F91C50" w:rsidRDefault="00401795" w:rsidP="00273EC4">
            <w:pPr>
              <w:spacing w:line="480" w:lineRule="auto"/>
              <w:jc w:val="center"/>
            </w:pPr>
            <w:r w:rsidRPr="00F91C50">
              <w:t>570 ± 47</w:t>
            </w:r>
          </w:p>
        </w:tc>
      </w:tr>
    </w:tbl>
    <w:p w:rsidR="00401795" w:rsidRDefault="00401795" w:rsidP="00401795"/>
    <w:p w:rsidR="00401795" w:rsidRDefault="00401795" w:rsidP="00401795">
      <w:r>
        <w:t xml:space="preserve">*p&lt;0.05, **p&lt;0.01 vs. vehicle sham, #p&lt;0.05 vs. start-point </w:t>
      </w:r>
    </w:p>
    <w:p w:rsidR="00401795" w:rsidRDefault="00401795" w:rsidP="00401795">
      <w:r>
        <w:t xml:space="preserve">FS- Fractional Shortening, </w:t>
      </w:r>
      <w:proofErr w:type="spellStart"/>
      <w:r>
        <w:t>LVIDd</w:t>
      </w:r>
      <w:proofErr w:type="spellEnd"/>
      <w:r>
        <w:t xml:space="preserve"> – </w:t>
      </w:r>
      <w:r w:rsidRPr="00CA679C">
        <w:t>Left ventricular internal dimension at end -diastole</w:t>
      </w:r>
      <w:r>
        <w:t xml:space="preserve">, LVIDs- </w:t>
      </w:r>
      <w:r w:rsidRPr="00CA679C">
        <w:t>Left ventricular int</w:t>
      </w:r>
      <w:r>
        <w:t xml:space="preserve">ernal dimension at end systole, </w:t>
      </w:r>
      <w:proofErr w:type="spellStart"/>
      <w:r>
        <w:t>PWd</w:t>
      </w:r>
      <w:proofErr w:type="spellEnd"/>
      <w:r>
        <w:t xml:space="preserve">- Posterior Wall diameter, </w:t>
      </w:r>
      <w:r w:rsidRPr="00C02BE0">
        <w:t>Interventr</w:t>
      </w:r>
      <w:r>
        <w:t xml:space="preserve">icular septum thickness at end </w:t>
      </w:r>
      <w:r w:rsidRPr="00C02BE0">
        <w:t>diastole</w:t>
      </w:r>
      <w:r>
        <w:t>, HR-Heart Rate. Data shown ±SD</w:t>
      </w:r>
    </w:p>
    <w:p w:rsidR="00CE3413" w:rsidRDefault="00401795">
      <w:bookmarkStart w:id="0" w:name="_GoBack"/>
      <w:bookmarkEnd w:id="0"/>
    </w:p>
    <w:sectPr w:rsidR="00CE3413" w:rsidSect="00951E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95"/>
    <w:rsid w:val="00401795"/>
    <w:rsid w:val="00951E85"/>
    <w:rsid w:val="00F8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8D4CEB-54BA-AA4B-99FA-03A3998C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7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795"/>
    <w:rPr>
      <w:rFonts w:eastAsiaTheme="minorEastAsia"/>
      <w:sz w:val="22"/>
      <w:szCs w:val="22"/>
      <w:lang w:val="en-US" w:eastAsia="ja-JP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Johnson</dc:creator>
  <cp:keywords/>
  <dc:description/>
  <cp:lastModifiedBy>Dan Johnson</cp:lastModifiedBy>
  <cp:revision>1</cp:revision>
  <dcterms:created xsi:type="dcterms:W3CDTF">2019-03-22T17:13:00Z</dcterms:created>
  <dcterms:modified xsi:type="dcterms:W3CDTF">2019-03-22T17:13:00Z</dcterms:modified>
</cp:coreProperties>
</file>